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26A" w:rsidRPr="0071626A" w:rsidRDefault="005630F8" w:rsidP="0071626A">
      <w:pPr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C53935" w:rsidRPr="007B411E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71626A">
        <w:rPr>
          <w:rFonts w:ascii="Times New Roman" w:hAnsi="Times New Roman"/>
          <w:b/>
          <w:sz w:val="24"/>
          <w:szCs w:val="24"/>
        </w:rPr>
        <w:t>1</w:t>
      </w:r>
      <w:r w:rsidR="00C53935" w:rsidRPr="007B411E">
        <w:rPr>
          <w:rFonts w:ascii="Times New Roman" w:hAnsi="Times New Roman" w:hint="eastAsia"/>
          <w:b/>
          <w:sz w:val="24"/>
          <w:szCs w:val="24"/>
        </w:rPr>
        <w:t>.</w:t>
      </w:r>
      <w:r w:rsidR="007B411E" w:rsidRPr="007B411E">
        <w:rPr>
          <w:rFonts w:ascii="Times New Roman" w:hAnsi="Times New Roman"/>
          <w:sz w:val="24"/>
          <w:szCs w:val="24"/>
        </w:rPr>
        <w:t xml:space="preserve"> The KEGG pathway of </w:t>
      </w:r>
      <w:r w:rsidR="007B411E" w:rsidRPr="007B411E">
        <w:rPr>
          <w:rFonts w:ascii="Times New Roman" w:hAnsi="Times New Roman"/>
          <w:i/>
          <w:sz w:val="24"/>
          <w:szCs w:val="24"/>
        </w:rPr>
        <w:t>DUSP1</w:t>
      </w:r>
      <w:r w:rsidR="007B411E" w:rsidRPr="007B411E">
        <w:rPr>
          <w:rFonts w:ascii="Times New Roman" w:hAnsi="Times New Roman"/>
          <w:sz w:val="24"/>
          <w:szCs w:val="24"/>
        </w:rPr>
        <w:t>-</w:t>
      </w:r>
      <w:r w:rsidR="007B411E">
        <w:rPr>
          <w:rFonts w:ascii="Times New Roman" w:hAnsi="Times New Roman"/>
          <w:sz w:val="24"/>
          <w:szCs w:val="24"/>
        </w:rPr>
        <w:t>cor</w:t>
      </w:r>
      <w:r w:rsidR="007B411E" w:rsidRPr="007B411E">
        <w:rPr>
          <w:rFonts w:ascii="Times New Roman" w:hAnsi="Times New Roman"/>
          <w:sz w:val="24"/>
          <w:szCs w:val="24"/>
        </w:rPr>
        <w:t>related DEGs in OV</w:t>
      </w:r>
      <w:r w:rsidR="00B30AED">
        <w:rPr>
          <w:rFonts w:ascii="Times New Roman" w:hAnsi="Times New Roman"/>
          <w:sz w:val="24"/>
          <w:szCs w:val="24"/>
        </w:rPr>
        <w:t>CA</w:t>
      </w:r>
      <w:r w:rsidR="007B411E" w:rsidRPr="007B411E">
        <w:rPr>
          <w:rFonts w:ascii="Times New Roman" w:hAnsi="Times New Roman"/>
          <w:sz w:val="24"/>
          <w:szCs w:val="24"/>
        </w:rPr>
        <w:t xml:space="preserve"> tissues</w:t>
      </w:r>
      <w:bookmarkStart w:id="0" w:name="_GoBack"/>
      <w:bookmarkEnd w:id="0"/>
    </w:p>
    <w:tbl>
      <w:tblPr>
        <w:tblW w:w="10513" w:type="dxa"/>
        <w:tblInd w:w="-3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1257"/>
        <w:gridCol w:w="4394"/>
        <w:gridCol w:w="1276"/>
        <w:gridCol w:w="1299"/>
        <w:gridCol w:w="1111"/>
      </w:tblGrid>
      <w:tr w:rsidR="0071626A" w:rsidRPr="0071626A" w:rsidTr="00606F61">
        <w:trPr>
          <w:trHeight w:val="285"/>
        </w:trPr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</w:t>
            </w: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adjusted</w:t>
            </w:r>
            <w:r w:rsidRPr="0071626A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 xml:space="preserve"> p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Count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626A" w:rsidRPr="0071626A" w:rsidRDefault="0071626A" w:rsidP="0071626A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ositive correlated DEGs of </w:t>
            </w:r>
            <w:r w:rsidRPr="0071626A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USP1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4350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TGF-beta signaling pathwa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02193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10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4974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0219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10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451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0219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14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402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cGMP-PKG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0464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12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461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Complement and coagulation cascad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01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0964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8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503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Amphetamine addic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03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1176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7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5144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Malar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0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1176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6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401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04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1405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4933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06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1627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8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4068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FoxO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083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2051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9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427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093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2192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9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5418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Fluid shear stress and atherosclero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12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2604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9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467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Leukocyte transendothelial mig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14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2661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8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5218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Melanom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23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3958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6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523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Choline metabolism in canc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254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3958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7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492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Oxytocin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25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3958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9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5214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Gliom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29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26A" w:rsidRPr="0071626A" w:rsidRDefault="0071626A" w:rsidP="0071626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626A">
              <w:rPr>
                <w:rFonts w:ascii="Times New Roman" w:hAnsi="Times New Roman"/>
                <w:color w:val="000000"/>
                <w:sz w:val="24"/>
                <w:szCs w:val="24"/>
              </w:rPr>
              <w:t>0.04150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6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 w:val="restart"/>
            <w:shd w:val="clear" w:color="auto" w:fill="auto"/>
            <w:noWrap/>
            <w:hideMark/>
          </w:tcPr>
          <w:p w:rsidR="0071626A" w:rsidRPr="0071626A" w:rsidRDefault="0071626A" w:rsidP="0071626A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Negative correlated DEGs of </w:t>
            </w:r>
            <w:r w:rsidRPr="0071626A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DUSP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411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299" w:type="dxa"/>
            <w:vAlign w:val="center"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102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6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120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Carbon metabolis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1648</w:t>
            </w:r>
          </w:p>
        </w:tc>
        <w:tc>
          <w:tcPr>
            <w:tcW w:w="1299" w:type="dxa"/>
            <w:vAlign w:val="center"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3521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4</w:t>
            </w:r>
          </w:p>
        </w:tc>
      </w:tr>
      <w:tr w:rsidR="0071626A" w:rsidRPr="0071626A" w:rsidTr="00606F61">
        <w:trPr>
          <w:trHeight w:val="28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71626A" w:rsidRPr="0071626A" w:rsidRDefault="0071626A" w:rsidP="0071626A">
            <w:pPr>
              <w:widowControl/>
              <w:jc w:val="righ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hsa0346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Fanconi anemia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1709</w:t>
            </w:r>
          </w:p>
        </w:tc>
        <w:tc>
          <w:tcPr>
            <w:tcW w:w="1299" w:type="dxa"/>
            <w:vAlign w:val="center"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0.03521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71626A" w:rsidRPr="0071626A" w:rsidRDefault="0071626A" w:rsidP="0071626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1626A">
              <w:rPr>
                <w:rFonts w:ascii="Times New Roman" w:eastAsia="宋体" w:hAnsi="Times New Roman"/>
                <w:kern w:val="0"/>
                <w:sz w:val="24"/>
                <w:szCs w:val="24"/>
              </w:rPr>
              <w:t>3</w:t>
            </w:r>
          </w:p>
        </w:tc>
      </w:tr>
    </w:tbl>
    <w:p w:rsidR="0071626A" w:rsidRPr="0071626A" w:rsidRDefault="0071626A" w:rsidP="0071626A">
      <w:pPr>
        <w:rPr>
          <w:rFonts w:ascii="Times New Roman" w:eastAsia="宋体" w:hAnsi="Times New Roman"/>
          <w:sz w:val="24"/>
          <w:szCs w:val="24"/>
        </w:rPr>
      </w:pPr>
      <w:r w:rsidRPr="0071626A">
        <w:rPr>
          <w:rFonts w:ascii="Times New Roman" w:eastAsia="宋体" w:hAnsi="Times New Roman" w:hint="eastAsia"/>
          <w:sz w:val="24"/>
          <w:szCs w:val="24"/>
        </w:rPr>
        <w:t>Note: D</w:t>
      </w:r>
      <w:r w:rsidRPr="0071626A">
        <w:rPr>
          <w:rFonts w:ascii="Times New Roman" w:eastAsia="宋体" w:hAnsi="Times New Roman"/>
          <w:sz w:val="24"/>
          <w:szCs w:val="24"/>
        </w:rPr>
        <w:t>EGs, differently expressed genes</w:t>
      </w:r>
    </w:p>
    <w:p w:rsidR="00C53935" w:rsidRPr="00C53935" w:rsidRDefault="00C53935">
      <w:pPr>
        <w:rPr>
          <w:rFonts w:ascii="Times New Roman" w:hAnsi="Times New Roman"/>
        </w:rPr>
      </w:pPr>
    </w:p>
    <w:sectPr w:rsidR="00C53935" w:rsidRPr="00C53935" w:rsidSect="006816B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29AC" w:rsidRDefault="005329AC" w:rsidP="007B411E">
      <w:r>
        <w:separator/>
      </w:r>
    </w:p>
  </w:endnote>
  <w:endnote w:type="continuationSeparator" w:id="0">
    <w:p w:rsidR="005329AC" w:rsidRDefault="005329AC" w:rsidP="007B4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29AC" w:rsidRDefault="005329AC" w:rsidP="007B411E">
      <w:r>
        <w:separator/>
      </w:r>
    </w:p>
  </w:footnote>
  <w:footnote w:type="continuationSeparator" w:id="0">
    <w:p w:rsidR="005329AC" w:rsidRDefault="005329AC" w:rsidP="007B4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E51"/>
    <w:rsid w:val="00143EBD"/>
    <w:rsid w:val="00241121"/>
    <w:rsid w:val="00384387"/>
    <w:rsid w:val="003A460E"/>
    <w:rsid w:val="004556FF"/>
    <w:rsid w:val="004E357B"/>
    <w:rsid w:val="005329AC"/>
    <w:rsid w:val="005630F8"/>
    <w:rsid w:val="006816B4"/>
    <w:rsid w:val="0071626A"/>
    <w:rsid w:val="00754124"/>
    <w:rsid w:val="007B411E"/>
    <w:rsid w:val="009241E5"/>
    <w:rsid w:val="009F0E51"/>
    <w:rsid w:val="00B30AED"/>
    <w:rsid w:val="00C53935"/>
    <w:rsid w:val="00DB2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411ED"/>
  <w15:chartTrackingRefBased/>
  <w15:docId w15:val="{627498B0-64D0-4839-A640-C4CDF74F6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7B411E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4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7B411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9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12-04T16:51:00Z</dcterms:created>
  <dcterms:modified xsi:type="dcterms:W3CDTF">2022-05-27T15:59:00Z</dcterms:modified>
</cp:coreProperties>
</file>